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4C34F69" w:rsidR="00FB3483" w:rsidRPr="00930A31" w:rsidRDefault="00572CDC"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3CA6622" w:rsidR="00FB3483" w:rsidRPr="00930A31" w:rsidRDefault="00572CDC"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713B77F" w:rsidR="00FB3483" w:rsidRPr="00930A31" w:rsidRDefault="00572CD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A7346A6" w:rsidR="00FB3483" w:rsidRPr="00930A31" w:rsidRDefault="00572CD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36A1B08" w:rsidR="00FB3483" w:rsidRPr="00930A31" w:rsidRDefault="00572CD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89BDBBF" w:rsidR="00FB3483" w:rsidRPr="00930A31" w:rsidRDefault="00572CD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E4A000E" w:rsidR="00FB3483" w:rsidRPr="00930A31" w:rsidRDefault="00572CD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7F118D6" w:rsidR="00FB3483" w:rsidRPr="00930A31" w:rsidRDefault="00572CD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421F2AB" w:rsidR="00FB3483" w:rsidRPr="00930A31" w:rsidRDefault="00572CDC"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56747DD" w:rsidR="00930A31" w:rsidRPr="00930A31" w:rsidRDefault="00572CD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63CB68A" w:rsidR="00930A31" w:rsidRPr="00930A31" w:rsidRDefault="00572CD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719692A" w:rsidR="00FB3483" w:rsidRPr="00930A31" w:rsidRDefault="00572CDC"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4E425D4" w:rsidR="00FB3483" w:rsidRPr="00930A31" w:rsidRDefault="00572CD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F8C3158" w:rsidR="00930A31" w:rsidRPr="00930A31" w:rsidRDefault="00572CD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ADF53C3" w:rsidR="00930A31" w:rsidRPr="00930A31" w:rsidRDefault="00572CD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4A855AD" w:rsidR="00930A31" w:rsidRPr="00930A31" w:rsidRDefault="00572CD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06520F4" w:rsidR="00930A31" w:rsidRPr="00930A31" w:rsidRDefault="00572CD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514F910" w:rsidR="00930A31" w:rsidRPr="00930A31" w:rsidRDefault="00572CD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00C023C" w:rsidR="00930A31" w:rsidRPr="00930A31" w:rsidRDefault="00572CD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1CF7AF4" w:rsidR="006E5FE2" w:rsidRPr="00930A31" w:rsidRDefault="00572CD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8105AF0" w:rsidR="006E5FE2" w:rsidRPr="00930A31" w:rsidRDefault="00572CD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67D7C49" w:rsidR="00930A31" w:rsidRPr="00930A31" w:rsidRDefault="00572CD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715C0DA" w:rsidR="00930A31" w:rsidRPr="00930A31" w:rsidRDefault="00572CD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9E4D5E6" w:rsidR="00FB3483" w:rsidRPr="00930A31" w:rsidRDefault="00572CDC" w:rsidP="005979B8">
            <w:pPr>
              <w:pStyle w:val="Default"/>
              <w:spacing w:before="40" w:after="40"/>
              <w:rPr>
                <w:rFonts w:ascii="Arial" w:hAnsi="Arial" w:cs="Arial"/>
                <w:color w:val="auto"/>
                <w:sz w:val="18"/>
                <w:szCs w:val="18"/>
              </w:rPr>
            </w:pPr>
            <w:r>
              <w:rPr>
                <w:rFonts w:ascii="Arial" w:hAnsi="Arial" w:cs="Arial"/>
                <w:color w:val="auto"/>
                <w:sz w:val="18"/>
                <w:szCs w:val="18"/>
              </w:rPr>
              <w:t>13-1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29A9A39" w:rsidR="00FB3483" w:rsidRPr="00930A31" w:rsidRDefault="00572CDC" w:rsidP="005979B8">
            <w:pPr>
              <w:pStyle w:val="Default"/>
              <w:spacing w:before="40" w:after="40"/>
              <w:rPr>
                <w:rFonts w:ascii="Arial" w:hAnsi="Arial" w:cs="Arial"/>
                <w:color w:val="auto"/>
                <w:sz w:val="18"/>
                <w:szCs w:val="18"/>
              </w:rPr>
            </w:pPr>
            <w:r>
              <w:rPr>
                <w:rFonts w:ascii="Arial" w:hAnsi="Arial" w:cs="Arial"/>
                <w:color w:val="auto"/>
                <w:sz w:val="18"/>
                <w:szCs w:val="18"/>
              </w:rPr>
              <w:t>2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B258933" w:rsidR="00FB3483" w:rsidRPr="00930A31" w:rsidRDefault="00572CDC" w:rsidP="005979B8">
            <w:pPr>
              <w:pStyle w:val="Default"/>
              <w:spacing w:before="40" w:after="40"/>
              <w:rPr>
                <w:rFonts w:ascii="Arial" w:hAnsi="Arial" w:cs="Arial"/>
                <w:color w:val="auto"/>
                <w:sz w:val="18"/>
                <w:szCs w:val="18"/>
              </w:rPr>
            </w:pPr>
            <w:r>
              <w:rPr>
                <w:rFonts w:ascii="Arial" w:hAnsi="Arial" w:cs="Arial"/>
                <w:color w:val="auto"/>
                <w:sz w:val="18"/>
                <w:szCs w:val="18"/>
              </w:rPr>
              <w:t>13-1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821BC38" w:rsidR="00930A31" w:rsidRPr="00930A31" w:rsidRDefault="00572CDC" w:rsidP="005979B8">
            <w:pPr>
              <w:pStyle w:val="Default"/>
              <w:spacing w:before="40" w:after="40"/>
              <w:rPr>
                <w:rFonts w:ascii="Arial" w:hAnsi="Arial" w:cs="Arial"/>
                <w:color w:val="auto"/>
                <w:sz w:val="18"/>
                <w:szCs w:val="18"/>
              </w:rPr>
            </w:pPr>
            <w:r>
              <w:rPr>
                <w:rFonts w:ascii="Arial" w:hAnsi="Arial" w:cs="Arial"/>
                <w:color w:val="auto"/>
                <w:sz w:val="18"/>
                <w:szCs w:val="18"/>
              </w:rPr>
              <w:t>20,2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CF4BB41" w:rsidR="00930A31" w:rsidRPr="00930A31" w:rsidRDefault="00572CD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86CF464" w:rsidR="00930A31" w:rsidRPr="00930A31" w:rsidRDefault="00572CD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2AE9266" w:rsidR="00930A31" w:rsidRPr="00930A31" w:rsidRDefault="00572CD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8D77575" w:rsidR="00FB3483" w:rsidRPr="00930A31" w:rsidRDefault="00572CDC" w:rsidP="005979B8">
            <w:pPr>
              <w:pStyle w:val="Default"/>
              <w:spacing w:before="40" w:after="40"/>
              <w:rPr>
                <w:rFonts w:ascii="Arial" w:hAnsi="Arial" w:cs="Arial"/>
                <w:color w:val="auto"/>
                <w:sz w:val="18"/>
                <w:szCs w:val="18"/>
              </w:rPr>
            </w:pPr>
            <w:r>
              <w:rPr>
                <w:rFonts w:ascii="Arial" w:hAnsi="Arial" w:cs="Arial"/>
                <w:color w:val="auto"/>
                <w:sz w:val="18"/>
                <w:szCs w:val="18"/>
              </w:rPr>
              <w:t>3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D0C781D" w:rsidR="00077B44" w:rsidRPr="00930A31" w:rsidRDefault="00572CD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BE8D44B" w:rsidR="00930A31" w:rsidRPr="00930A31" w:rsidRDefault="00572CDC" w:rsidP="00077B44">
            <w:pPr>
              <w:pStyle w:val="Default"/>
              <w:spacing w:before="40" w:after="40"/>
              <w:rPr>
                <w:rFonts w:ascii="Arial" w:hAnsi="Arial" w:cs="Arial"/>
                <w:color w:val="auto"/>
                <w:sz w:val="18"/>
                <w:szCs w:val="18"/>
              </w:rPr>
            </w:pPr>
            <w:r>
              <w:rPr>
                <w:rFonts w:ascii="Arial" w:hAnsi="Arial" w:cs="Arial"/>
                <w:color w:val="auto"/>
                <w:sz w:val="18"/>
                <w:szCs w:val="18"/>
              </w:rPr>
              <w:t>23,2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EC9A0F9" w:rsidR="00930A31" w:rsidRPr="00930A31" w:rsidRDefault="00572CDC" w:rsidP="00077B44">
            <w:pPr>
              <w:pStyle w:val="Default"/>
              <w:spacing w:before="40" w:after="40"/>
              <w:rPr>
                <w:rFonts w:ascii="Arial" w:hAnsi="Arial" w:cs="Arial"/>
                <w:color w:val="auto"/>
                <w:sz w:val="18"/>
                <w:szCs w:val="18"/>
              </w:rPr>
            </w:pPr>
            <w:r>
              <w:rPr>
                <w:rFonts w:ascii="Arial" w:hAnsi="Arial" w:cs="Arial"/>
                <w:color w:val="auto"/>
                <w:sz w:val="18"/>
                <w:szCs w:val="18"/>
              </w:rPr>
              <w:t>2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F64C332" w:rsidR="00930A31" w:rsidRPr="00930A31" w:rsidRDefault="00572CDC" w:rsidP="00077B44">
            <w:pPr>
              <w:pStyle w:val="Default"/>
              <w:spacing w:before="40" w:after="40"/>
              <w:rPr>
                <w:rFonts w:ascii="Arial" w:hAnsi="Arial" w:cs="Arial"/>
                <w:color w:val="auto"/>
                <w:sz w:val="18"/>
                <w:szCs w:val="18"/>
              </w:rPr>
            </w:pPr>
            <w:r>
              <w:rPr>
                <w:rFonts w:ascii="Arial" w:hAnsi="Arial" w:cs="Arial"/>
                <w:color w:val="auto"/>
                <w:sz w:val="18"/>
                <w:szCs w:val="18"/>
              </w:rPr>
              <w:t>2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5E86F00" w:rsidR="00930A31" w:rsidRPr="00930A31" w:rsidRDefault="00572CDC" w:rsidP="00077B44">
            <w:pPr>
              <w:pStyle w:val="Default"/>
              <w:spacing w:before="40" w:after="40"/>
              <w:rPr>
                <w:rFonts w:ascii="Arial" w:hAnsi="Arial" w:cs="Arial"/>
                <w:color w:val="auto"/>
                <w:sz w:val="18"/>
                <w:szCs w:val="18"/>
              </w:rPr>
            </w:pPr>
            <w:r>
              <w:rPr>
                <w:rFonts w:ascii="Arial" w:hAnsi="Arial" w:cs="Arial"/>
                <w:color w:val="auto"/>
                <w:sz w:val="18"/>
                <w:szCs w:val="18"/>
              </w:rPr>
              <w:t>23-2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FF316AE" w:rsidR="00930A31" w:rsidRPr="00930A31" w:rsidRDefault="00572CDC" w:rsidP="00077B44">
            <w:pPr>
              <w:pStyle w:val="Default"/>
              <w:spacing w:before="40" w:after="40"/>
              <w:rPr>
                <w:rFonts w:ascii="Arial" w:hAnsi="Arial" w:cs="Arial"/>
                <w:color w:val="auto"/>
                <w:sz w:val="18"/>
                <w:szCs w:val="18"/>
              </w:rPr>
            </w:pPr>
            <w: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76C9887" w:rsidR="00930A31" w:rsidRPr="00930A31" w:rsidRDefault="00572CDC"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D961A4E" w:rsidR="00930A31" w:rsidRPr="00930A31" w:rsidRDefault="00572CD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36A2D3E" w:rsidR="00077B44" w:rsidRPr="00930A31" w:rsidRDefault="00572CDC" w:rsidP="00077B44">
            <w:pPr>
              <w:pStyle w:val="Default"/>
              <w:spacing w:before="40" w:after="40"/>
              <w:rPr>
                <w:rFonts w:ascii="Arial" w:hAnsi="Arial" w:cs="Arial"/>
                <w:color w:val="auto"/>
                <w:sz w:val="18"/>
                <w:szCs w:val="18"/>
              </w:rPr>
            </w:pPr>
            <w:r>
              <w:rPr>
                <w:rFonts w:ascii="Arial" w:hAnsi="Arial" w:cs="Arial"/>
                <w:color w:val="auto"/>
                <w:sz w:val="18"/>
                <w:szCs w:val="18"/>
              </w:rPr>
              <w:t>29</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DE0C3CF" w:rsidR="00077B44" w:rsidRPr="00930A31" w:rsidRDefault="00572CDC" w:rsidP="00077B44">
            <w:pPr>
              <w:pStyle w:val="Default"/>
              <w:spacing w:before="40" w:after="40"/>
              <w:rPr>
                <w:rFonts w:ascii="Arial" w:hAnsi="Arial" w:cs="Arial"/>
                <w:color w:val="auto"/>
                <w:sz w:val="18"/>
                <w:szCs w:val="18"/>
              </w:rPr>
            </w:pPr>
            <w:r>
              <w:rPr>
                <w:rFonts w:ascii="Arial" w:hAnsi="Arial" w:cs="Arial"/>
                <w:color w:val="auto"/>
                <w:sz w:val="18"/>
                <w:szCs w:val="18"/>
              </w:rPr>
              <w:t>29</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A07EEAD" w:rsidR="00077B44" w:rsidRPr="00930A31" w:rsidRDefault="00572CD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A6B3DE" w14:textId="77777777" w:rsidR="00EE2E21" w:rsidRDefault="00EE2E21">
      <w:r>
        <w:separator/>
      </w:r>
    </w:p>
  </w:endnote>
  <w:endnote w:type="continuationSeparator" w:id="0">
    <w:p w14:paraId="69A2216D" w14:textId="77777777" w:rsidR="00EE2E21" w:rsidRDefault="00EE2E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A6140E" w14:textId="77777777" w:rsidR="00EE2E21" w:rsidRDefault="00EE2E21">
      <w:r>
        <w:separator/>
      </w:r>
    </w:p>
  </w:footnote>
  <w:footnote w:type="continuationSeparator" w:id="0">
    <w:p w14:paraId="6F917552" w14:textId="77777777" w:rsidR="00EE2E21" w:rsidRDefault="00EE2E2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0C8C47D2" w:rsidR="00947707" w:rsidRPr="00930A31" w:rsidRDefault="00F07B3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9CA9A40">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rQ0MbAwMjGxMDO2tDRQ0lEKTi0uzszPAykwqgUAX3TjqSwAAAA="/>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72CDC"/>
    <w:rsid w:val="0059028D"/>
    <w:rsid w:val="005979B8"/>
    <w:rsid w:val="006E5FE2"/>
    <w:rsid w:val="006F3BA6"/>
    <w:rsid w:val="00726794"/>
    <w:rsid w:val="0077253C"/>
    <w:rsid w:val="008412D5"/>
    <w:rsid w:val="008A3EAE"/>
    <w:rsid w:val="008E2C91"/>
    <w:rsid w:val="00930A31"/>
    <w:rsid w:val="00947707"/>
    <w:rsid w:val="009827E5"/>
    <w:rsid w:val="009946C8"/>
    <w:rsid w:val="00A215D2"/>
    <w:rsid w:val="00A86593"/>
    <w:rsid w:val="00AB79CE"/>
    <w:rsid w:val="00AE4BBD"/>
    <w:rsid w:val="00B51910"/>
    <w:rsid w:val="00C22710"/>
    <w:rsid w:val="00D95D84"/>
    <w:rsid w:val="00DC4F19"/>
    <w:rsid w:val="00E324A8"/>
    <w:rsid w:val="00E66E3A"/>
    <w:rsid w:val="00EB610E"/>
    <w:rsid w:val="00EE2E21"/>
    <w:rsid w:val="00F07B33"/>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1060</Words>
  <Characters>604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aura marciano</cp:lastModifiedBy>
  <cp:revision>3</cp:revision>
  <cp:lastPrinted>2020-11-24T03:02:00Z</cp:lastPrinted>
  <dcterms:created xsi:type="dcterms:W3CDTF">2023-05-30T17:21:00Z</dcterms:created>
  <dcterms:modified xsi:type="dcterms:W3CDTF">2023-06-07T16:21:00Z</dcterms:modified>
</cp:coreProperties>
</file>